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952DE8" w:rsidR="000035D5" w:rsidRDefault="000035D5">
                            <w:r>
                              <w:t xml:space="preserve">Reported on page number: </w:t>
                            </w:r>
                            <w:r w:rsidR="00E962ED">
                              <w:t>7</w:t>
                            </w:r>
                            <w:r w:rsidR="00497B4E">
                              <w:t xml:space="preserve">, line 256 to </w:t>
                            </w:r>
                            <w:proofErr w:type="gramStart"/>
                            <w:r w:rsidR="00497B4E">
                              <w:t>25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E952DE8" w:rsidR="000035D5" w:rsidRDefault="000035D5">
                      <w:r>
                        <w:t xml:space="preserve">Reported on page number: </w:t>
                      </w:r>
                      <w:r w:rsidR="00E962ED">
                        <w:t>7</w:t>
                      </w:r>
                      <w:r w:rsidR="00497B4E">
                        <w:t xml:space="preserve">, line 256 to </w:t>
                      </w:r>
                      <w:proofErr w:type="gramStart"/>
                      <w:r w:rsidR="00497B4E">
                        <w:t>25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DFF15A" w:rsidR="000035D5" w:rsidRDefault="000035D5" w:rsidP="000035D5">
                            <w:r>
                              <w:t xml:space="preserve">Reported on page number: </w:t>
                            </w:r>
                            <w:r w:rsidR="009D32E4" w:rsidRPr="009D32E4">
                              <w:t xml:space="preserve">there were no deviations in the study </w:t>
                            </w:r>
                            <w:proofErr w:type="gramStart"/>
                            <w:r w:rsidR="009D32E4" w:rsidRPr="009D32E4">
                              <w:t>protocol</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0DFF15A" w:rsidR="000035D5" w:rsidRDefault="000035D5" w:rsidP="000035D5">
                      <w:r>
                        <w:t xml:space="preserve">Reported on page number: </w:t>
                      </w:r>
                      <w:r w:rsidR="009D32E4" w:rsidRPr="009D32E4">
                        <w:t xml:space="preserve">there were no deviations in the study </w:t>
                      </w:r>
                      <w:proofErr w:type="gramStart"/>
                      <w:r w:rsidR="009D32E4" w:rsidRPr="009D32E4">
                        <w:t>protocol</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CF7DB7" w:rsidR="000035D5" w:rsidRDefault="00696ACA" w:rsidP="000035D5">
                            <w:r w:rsidRPr="00696ACA">
                              <w:t xml:space="preserve">Most authors are residents of the country where the research was carried </w:t>
                            </w:r>
                            <w:proofErr w:type="gramStart"/>
                            <w:r w:rsidRPr="00696ACA">
                              <w:t>out</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DCF7DB7" w:rsidR="000035D5" w:rsidRDefault="00696ACA" w:rsidP="000035D5">
                      <w:r w:rsidRPr="00696ACA">
                        <w:t xml:space="preserve">Most authors are residents of the country where the research was carried </w:t>
                      </w:r>
                      <w:proofErr w:type="gramStart"/>
                      <w:r w:rsidRPr="00696ACA">
                        <w:t>out</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55A3D0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9D52672">
                <wp:simplePos x="0" y="0"/>
                <wp:positionH relativeFrom="margin">
                  <wp:align>right</wp:align>
                </wp:positionH>
                <wp:positionV relativeFrom="paragraph">
                  <wp:posOffset>997585</wp:posOffset>
                </wp:positionV>
                <wp:extent cx="6838950" cy="13157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6182"/>
                        </a:xfrm>
                        <a:prstGeom prst="rect">
                          <a:avLst/>
                        </a:prstGeom>
                        <a:solidFill>
                          <a:srgbClr val="FFFFFF"/>
                        </a:solidFill>
                        <a:ln w="9525">
                          <a:solidFill>
                            <a:srgbClr val="193A65"/>
                          </a:solidFill>
                          <a:miter lim="800000"/>
                          <a:headEnd/>
                          <a:tailEnd/>
                        </a:ln>
                      </wps:spPr>
                      <wps:txbx>
                        <w:txbxContent>
                          <w:p w14:paraId="223CD14A" w14:textId="61258F29" w:rsidR="000035D5" w:rsidRDefault="008C14FC" w:rsidP="000035D5">
                            <w:r w:rsidRPr="008C14FC">
                              <w:t>It's important to note that our study was not conducted within a local community but rather within a school setting. We obtained formal authorization from the school's administration to conduct the research on their premises. In addition, written informed consent was obtained from the parents or legal guardians of the participating children. This process was carried out in compliance with ethical and institutional guidelines, and the details of this informed consent procedure will be reported separately in the Methods section of our manuscript, as per standard research reporting 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3.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K/G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kiXU5iDJY9fTfW+Q8CGhKEnFrsaoRnpzvnQzose3IJ0RwoWe6lUlGx&#10;h2KnLDkxnIB9PAP6L25Kkzanq/lk3jPwV4h0Nd0u5n+CaKTHUVayyelyHE5wYlng7b0uo+yZVL2M&#10;KSs9EBm461n0XdERWeZ0Gv4GXgsoz8ishX5ycdNQqMH+pKTFqc2p+3FkVlCiPmrsziqdzcKYR2U2&#10;fztBxV5bimsL0xyhcuop6cWdj6sR0tawxS5WMvL7nMmQMk5jpH3YnDDu13r0et7vzSMAAAD//wMA&#10;UEsDBBQABgAIAAAAIQC+fS6X3gAAAAkBAAAPAAAAZHJzL2Rvd25yZXYueG1sTI9BS8NAEIXvgv9h&#10;GcGLtJu2mkjMpkhB8CS2CsXbNDsmwexsyG7a9N87Pelx3nu8+V6xnlynjjSE1rOBxTwBRVx523Jt&#10;4PPjZfYIKkRki51nMnCmAOvy+qrA3PoTb+m4i7WSEg45Gmhi7HOtQ9WQwzD3PbF4335wGOUcam0H&#10;PEm56/QySVLtsGX50GBPm4aqn93oDIx36fveWf2Fyzd+9ZuA521Mjbm9mZ6fQEWa4l8YLviCDqUw&#10;HfzINqjOgAyJoj5kC1AXO8kykQ4GVun9CnRZ6P8Lyl8AAAD//wMAUEsBAi0AFAAGAAgAAAAhALaD&#10;OJL+AAAA4QEAABMAAAAAAAAAAAAAAAAAAAAAAFtDb250ZW50X1R5cGVzXS54bWxQSwECLQAUAAYA&#10;CAAAACEAOP0h/9YAAACUAQAACwAAAAAAAAAAAAAAAAAvAQAAX3JlbHMvLnJlbHNQSwECLQAUAAYA&#10;CAAAACEAI3fivxoCAAAnBAAADgAAAAAAAAAAAAAAAAAuAgAAZHJzL2Uyb0RvYy54bWxQSwECLQAU&#10;AAYACAAAACEAvn0ul94AAAAJAQAADwAAAAAAAAAAAAAAAAB0BAAAZHJzL2Rvd25yZXYueG1sUEsF&#10;BgAAAAAEAAQA8wAAAH8FAAAAAA==&#10;" strokecolor="#193a65">
                <v:textbox>
                  <w:txbxContent>
                    <w:p w14:paraId="223CD14A" w14:textId="61258F29" w:rsidR="000035D5" w:rsidRDefault="008C14FC" w:rsidP="000035D5">
                      <w:r w:rsidRPr="008C14FC">
                        <w:t>It's important to note that our study was not conducted within a local community but rather within a school setting. We obtained formal authorization from the school's administration to conduct the research on their premises. In addition, written informed consent was obtained from the parents or legal guardians of the participating children. This process was carried out in compliance with ethical and institutional guidelines, and the details of this informed consent procedure will be reported separately in the Methods section of our manuscript, as per standard research reporting practic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1E4992C" w:rsidR="000035D5" w:rsidRDefault="008C14F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96FFA58">
                <wp:simplePos x="0" y="0"/>
                <wp:positionH relativeFrom="margin">
                  <wp:align>right</wp:align>
                </wp:positionH>
                <wp:positionV relativeFrom="paragraph">
                  <wp:posOffset>1783484</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6762B30" w:rsidR="000035D5" w:rsidRDefault="00C9109F" w:rsidP="000035D5">
                            <w:r w:rsidRPr="00C9109F">
                              <w:t>In the context of our study, which was conducted within a school setting, the research aims, methodology, and anticipated outcomes were developed by the research team in collaboration with educational professionals, including teachers and school administ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0.4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MKeJsLeAAAACQEAAA8AAABkcnMvZG93bnJldi54bWxMj0FLw0AQhe+C/2EZ&#10;wYvYXaMkMWZSpCB4EluF0ts0uybB7GzIbtr037s91eObN7z3vXI5214czOg7xwgPCwXCcO10xw3C&#10;99fbfQ7CB2JNvWODcDIeltX1VUmFdkdem8MmNCKGsC8IoQ1hKKT0dWss+YUbDEfvx42WQpRjI/VI&#10;xxhue5kolUpLHceGlgazak39u5kswnSXfm6tljtKPvjdrTyd1iFFvL2ZX19ABDOHyzOc8SM6VJFp&#10;7ybWXvQIcUhASHL1DOJsqyyLpz3CY549gaxK+X9B9QcAAP//AwBQSwECLQAUAAYACAAAACEAtoM4&#10;kv4AAADhAQAAEwAAAAAAAAAAAAAAAAAAAAAAW0NvbnRlbnRfVHlwZXNdLnhtbFBLAQItABQABgAI&#10;AAAAIQA4/SH/1gAAAJQBAAALAAAAAAAAAAAAAAAAAC8BAABfcmVscy8ucmVsc1BLAQItABQABgAI&#10;AAAAIQBZ54vgGQIAACYEAAAOAAAAAAAAAAAAAAAAAC4CAABkcnMvZTJvRG9jLnhtbFBLAQItABQA&#10;BgAIAAAAIQDCnibC3gAAAAkBAAAPAAAAAAAAAAAAAAAAAHMEAABkcnMvZG93bnJldi54bWxQSwUG&#10;AAAAAAQABADzAAAAfgUAAAAA&#10;" strokecolor="#193a65">
                <v:textbox>
                  <w:txbxContent>
                    <w:p w14:paraId="6D21B23F" w14:textId="56762B30" w:rsidR="000035D5" w:rsidRDefault="00C9109F" w:rsidP="000035D5">
                      <w:r w:rsidRPr="00C9109F">
                        <w:t>In the context of our study, which was conducted within a school setting, the research aims, methodology, and anticipated outcomes were developed by the research team in collaboration with educational professionals, including teachers and school administrator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F52D8C6">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853099C" w:rsidR="000035D5" w:rsidRDefault="0016617E" w:rsidP="000035D5">
                            <w:r w:rsidRPr="0016617E">
                              <w:t xml:space="preserve">In our research process, which primarily took place in an educational setting, we aimed to ensure that informed consent documents and related materials were readily understandable by local stakeholders, specifically parents or legal </w:t>
                            </w:r>
                            <w:proofErr w:type="gramStart"/>
                            <w:r w:rsidRPr="0016617E">
                              <w:t>guardian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853099C" w:rsidR="000035D5" w:rsidRDefault="0016617E" w:rsidP="000035D5">
                      <w:r w:rsidRPr="0016617E">
                        <w:t xml:space="preserve">In our research process, which primarily took place in an educational setting, we aimed to ensure that informed consent documents and related materials were readily understandable by local stakeholders, specifically parents or legal </w:t>
                      </w:r>
                      <w:proofErr w:type="gramStart"/>
                      <w:r w:rsidRPr="0016617E">
                        <w:t>guardians</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349CDD9" w:rsidR="000035D5" w:rsidRDefault="008F0F9A" w:rsidP="000035D5">
                            <w:r w:rsidRPr="008F0F9A">
                              <w:t>The findings of our research will be disseminated to the community through presentations held within the participating schools. These presentations will be open to parents, students, and teachers, providing a direct avenue for stakeholders to access and engage with the research results. This approach ensures that the community can comprehend and benefit from the outcom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349CDD9" w:rsidR="000035D5" w:rsidRDefault="008F0F9A" w:rsidP="000035D5">
                      <w:r w:rsidRPr="008F0F9A">
                        <w:t>The findings of our research will be disseminated to the community through presentations held within the participating schools. These presentations will be open to parents, students, and teachers, providing a direct avenue for stakeholders to access and engage with the research results. This approach ensures that the community can comprehend and benefit from the outcomes of the study.</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38614F" w:rsidR="000035D5" w:rsidRDefault="00881957" w:rsidP="000035D5">
                            <w:r w:rsidRPr="00881957">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38614F" w:rsidR="000035D5" w:rsidRDefault="00881957" w:rsidP="000035D5">
                      <w:r w:rsidRPr="00881957">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6F72DD" w:rsidR="000035D5" w:rsidRDefault="00881957" w:rsidP="000035D5">
                            <w:r w:rsidRPr="00881957">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6F72DD" w:rsidR="000035D5" w:rsidRDefault="00881957" w:rsidP="000035D5">
                      <w:r w:rsidRPr="00881957">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50489D" w:rsidR="000035D5" w:rsidRDefault="00881957" w:rsidP="000035D5">
                            <w:r w:rsidRPr="00881957">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A50489D" w:rsidR="000035D5" w:rsidRDefault="00881957" w:rsidP="000035D5">
                      <w:r w:rsidRPr="00881957">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86CB4B" w:rsidR="000035D5" w:rsidRDefault="00881957" w:rsidP="000035D5">
                            <w:r w:rsidRPr="00881957">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686CB4B" w:rsidR="000035D5" w:rsidRDefault="00881957" w:rsidP="000035D5">
                      <w:r w:rsidRPr="00881957">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8E17C9" w:rsidR="000035D5" w:rsidRDefault="00881957" w:rsidP="000035D5">
                            <w:r w:rsidRPr="00881957">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B8E17C9" w:rsidR="000035D5" w:rsidRDefault="00881957" w:rsidP="000035D5">
                      <w:r w:rsidRPr="00881957">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DF970" w14:textId="77777777" w:rsidR="0046748A" w:rsidRDefault="0046748A" w:rsidP="00F57A3B">
      <w:r>
        <w:separator/>
      </w:r>
    </w:p>
  </w:endnote>
  <w:endnote w:type="continuationSeparator" w:id="0">
    <w:p w14:paraId="6C84C0B1" w14:textId="77777777" w:rsidR="0046748A" w:rsidRDefault="0046748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7B8EA" w14:textId="77777777" w:rsidR="0046748A" w:rsidRDefault="0046748A" w:rsidP="00F57A3B">
      <w:r>
        <w:separator/>
      </w:r>
    </w:p>
  </w:footnote>
  <w:footnote w:type="continuationSeparator" w:id="0">
    <w:p w14:paraId="431388E4" w14:textId="77777777" w:rsidR="0046748A" w:rsidRDefault="0046748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Cabealh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617E"/>
    <w:rsid w:val="00335779"/>
    <w:rsid w:val="0046748A"/>
    <w:rsid w:val="00497B4E"/>
    <w:rsid w:val="004A7A57"/>
    <w:rsid w:val="004C71C4"/>
    <w:rsid w:val="00515BC0"/>
    <w:rsid w:val="00541C18"/>
    <w:rsid w:val="00580384"/>
    <w:rsid w:val="0069423E"/>
    <w:rsid w:val="00696ACA"/>
    <w:rsid w:val="006F5F45"/>
    <w:rsid w:val="00831ADE"/>
    <w:rsid w:val="00841F25"/>
    <w:rsid w:val="00881957"/>
    <w:rsid w:val="008C14FC"/>
    <w:rsid w:val="008F0F9A"/>
    <w:rsid w:val="009364D9"/>
    <w:rsid w:val="009D32E4"/>
    <w:rsid w:val="00A43F5B"/>
    <w:rsid w:val="00A961CD"/>
    <w:rsid w:val="00AD410C"/>
    <w:rsid w:val="00BD19EC"/>
    <w:rsid w:val="00C9109F"/>
    <w:rsid w:val="00E004E6"/>
    <w:rsid w:val="00E962E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57A3B"/>
    <w:pPr>
      <w:tabs>
        <w:tab w:val="center" w:pos="4680"/>
        <w:tab w:val="right" w:pos="9360"/>
      </w:tabs>
    </w:pPr>
  </w:style>
  <w:style w:type="character" w:customStyle="1" w:styleId="CabealhoChar">
    <w:name w:val="Cabeçalho Char"/>
    <w:basedOn w:val="Fontepargpadro"/>
    <w:link w:val="Cabealho"/>
    <w:uiPriority w:val="99"/>
    <w:rsid w:val="00F57A3B"/>
  </w:style>
  <w:style w:type="paragraph" w:styleId="Rodap">
    <w:name w:val="footer"/>
    <w:basedOn w:val="Normal"/>
    <w:link w:val="RodapChar"/>
    <w:uiPriority w:val="99"/>
    <w:unhideWhenUsed/>
    <w:rsid w:val="00F57A3B"/>
    <w:pPr>
      <w:tabs>
        <w:tab w:val="center" w:pos="4680"/>
        <w:tab w:val="right" w:pos="9360"/>
      </w:tabs>
    </w:pPr>
  </w:style>
  <w:style w:type="character" w:customStyle="1" w:styleId="RodapChar">
    <w:name w:val="Rodapé Char"/>
    <w:basedOn w:val="Fontepargpadro"/>
    <w:link w:val="Rodap"/>
    <w:uiPriority w:val="99"/>
    <w:rsid w:val="00F57A3B"/>
  </w:style>
  <w:style w:type="character" w:styleId="Hyperlink">
    <w:name w:val="Hyperlink"/>
    <w:basedOn w:val="Fontepargpadro"/>
    <w:uiPriority w:val="99"/>
    <w:unhideWhenUsed/>
    <w:rsid w:val="000035D5"/>
    <w:rPr>
      <w:color w:val="0563C1" w:themeColor="hyperlink"/>
      <w:u w:val="single"/>
    </w:rPr>
  </w:style>
  <w:style w:type="paragraph" w:styleId="Ttulo">
    <w:name w:val="Title"/>
    <w:basedOn w:val="Normal"/>
    <w:next w:val="Normal"/>
    <w:link w:val="Ttul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035D5"/>
    <w:rPr>
      <w:rFonts w:asciiTheme="majorHAnsi" w:eastAsiaTheme="majorEastAsia" w:hAnsiTheme="majorHAnsi" w:cstheme="majorBidi"/>
      <w:spacing w:val="-10"/>
      <w:kern w:val="28"/>
      <w:sz w:val="56"/>
      <w:szCs w:val="56"/>
    </w:rPr>
  </w:style>
  <w:style w:type="paragraph" w:styleId="Reviso">
    <w:name w:val="Revision"/>
    <w:hidden/>
    <w:uiPriority w:val="99"/>
    <w:semiHidden/>
    <w:rsid w:val="00BD19EC"/>
  </w:style>
  <w:style w:type="character" w:styleId="HiperlinkVisitado">
    <w:name w:val="FollowedHyperlink"/>
    <w:basedOn w:val="Fontepargpadro"/>
    <w:uiPriority w:val="99"/>
    <w:semiHidden/>
    <w:unhideWhenUsed/>
    <w:rsid w:val="00515BC0"/>
    <w:rPr>
      <w:color w:val="954F72" w:themeColor="followedHyperlink"/>
      <w:u w:val="single"/>
    </w:rPr>
  </w:style>
  <w:style w:type="character" w:styleId="MenoPendente">
    <w:name w:val="Unresolved Mention"/>
    <w:basedOn w:val="Fontepargpadr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4</Pages>
  <Words>934</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landin Barradas</cp:lastModifiedBy>
  <cp:revision>16</cp:revision>
  <dcterms:created xsi:type="dcterms:W3CDTF">2023-07-07T07:51:00Z</dcterms:created>
  <dcterms:modified xsi:type="dcterms:W3CDTF">2023-09-26T14:21:00Z</dcterms:modified>
</cp:coreProperties>
</file>